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29" w:type="dxa"/>
        <w:tblInd w:w="93" w:type="dxa"/>
        <w:tblLook w:val="04A0"/>
      </w:tblPr>
      <w:tblGrid>
        <w:gridCol w:w="1715"/>
        <w:gridCol w:w="746"/>
        <w:gridCol w:w="1552"/>
        <w:gridCol w:w="1169"/>
        <w:gridCol w:w="1169"/>
        <w:gridCol w:w="1065"/>
        <w:gridCol w:w="1013"/>
      </w:tblGrid>
      <w:tr w:rsidR="00495C00" w:rsidRPr="00F73ED5" w:rsidTr="008003AB">
        <w:trPr>
          <w:trHeight w:val="315"/>
        </w:trPr>
        <w:tc>
          <w:tcPr>
            <w:tcW w:w="84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  AUC of ROC curves between PBC and healthy controls in training set</w:t>
            </w:r>
          </w:p>
        </w:tc>
      </w:tr>
      <w:tr w:rsidR="00495C00" w:rsidRPr="00F73ED5" w:rsidTr="008003AB">
        <w:trPr>
          <w:trHeight w:val="3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5% CI 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Sencitivity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Specificity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z statistic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495C00" w:rsidRPr="00F73ED5" w:rsidTr="008003AB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sa-miR-122-5p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78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723 to 0.85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72.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1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495C00" w:rsidRPr="00F73ED5" w:rsidTr="008003A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sa-miR-34a-5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6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583 to 0.7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66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68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4.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0001</w:t>
            </w:r>
          </w:p>
        </w:tc>
      </w:tr>
      <w:tr w:rsidR="00495C00" w:rsidRPr="00F73ED5" w:rsidTr="008003A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sa-miR-141-3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6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569 to 0.7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45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6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3.6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0002</w:t>
            </w:r>
          </w:p>
        </w:tc>
      </w:tr>
      <w:tr w:rsidR="00495C00" w:rsidRPr="00F73ED5" w:rsidTr="008003A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sa-miR-26b-5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7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723 to 0.8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76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6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.3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495C00" w:rsidRPr="00F73ED5" w:rsidTr="008003A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sa-miR-27b-3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57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491 to 0.6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30.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86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1.7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5C00" w:rsidRPr="00F73ED5" w:rsidRDefault="00495C00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0834</w:t>
            </w:r>
          </w:p>
        </w:tc>
      </w:tr>
    </w:tbl>
    <w:p w:rsidR="00A77BC9" w:rsidRDefault="00A77BC9"/>
    <w:sectPr w:rsidR="00A77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7BC9" w:rsidRDefault="00A77BC9" w:rsidP="00495C00">
      <w:r>
        <w:separator/>
      </w:r>
    </w:p>
  </w:endnote>
  <w:endnote w:type="continuationSeparator" w:id="1">
    <w:p w:rsidR="00A77BC9" w:rsidRDefault="00A77BC9" w:rsidP="00495C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7BC9" w:rsidRDefault="00A77BC9" w:rsidP="00495C00">
      <w:r>
        <w:separator/>
      </w:r>
    </w:p>
  </w:footnote>
  <w:footnote w:type="continuationSeparator" w:id="1">
    <w:p w:rsidR="00A77BC9" w:rsidRDefault="00A77BC9" w:rsidP="00495C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5C00"/>
    <w:rsid w:val="00495C00"/>
    <w:rsid w:val="00A77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5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5C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5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5C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deepin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10-06T07:03:00Z</dcterms:created>
  <dcterms:modified xsi:type="dcterms:W3CDTF">2014-10-06T07:03:00Z</dcterms:modified>
</cp:coreProperties>
</file>